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079D" w:rsidRDefault="0060079D" w:rsidP="0060079D">
      <w:pPr>
        <w:pStyle w:val="Caption"/>
        <w:keepNext/>
        <w:spacing w:line="360" w:lineRule="auto"/>
        <w:jc w:val="both"/>
        <w:rPr>
          <w:b w:val="0"/>
          <w:color w:val="auto"/>
          <w:sz w:val="24"/>
          <w:szCs w:val="24"/>
        </w:rPr>
      </w:pPr>
      <w:r>
        <w:rPr>
          <w:b w:val="0"/>
          <w:color w:val="auto"/>
          <w:sz w:val="24"/>
          <w:szCs w:val="24"/>
        </w:rPr>
        <w:t>S</w:t>
      </w:r>
      <w:r w:rsidR="00044E4C">
        <w:rPr>
          <w:b w:val="0"/>
          <w:color w:val="auto"/>
          <w:sz w:val="24"/>
          <w:szCs w:val="24"/>
        </w:rPr>
        <w:t>2</w:t>
      </w:r>
      <w:r>
        <w:rPr>
          <w:b w:val="0"/>
          <w:color w:val="auto"/>
          <w:sz w:val="24"/>
          <w:szCs w:val="24"/>
        </w:rPr>
        <w:t xml:space="preserve"> Table</w:t>
      </w:r>
      <w:r w:rsidR="00FF1629">
        <w:rPr>
          <w:b w:val="0"/>
          <w:color w:val="auto"/>
          <w:sz w:val="24"/>
          <w:szCs w:val="24"/>
        </w:rPr>
        <w:t>.</w:t>
      </w:r>
      <w:r w:rsidRPr="008A0565">
        <w:rPr>
          <w:b w:val="0"/>
          <w:color w:val="auto"/>
          <w:sz w:val="24"/>
          <w:szCs w:val="24"/>
        </w:rPr>
        <w:t xml:space="preserve"> </w:t>
      </w:r>
      <w:r>
        <w:rPr>
          <w:b w:val="0"/>
          <w:color w:val="auto"/>
          <w:sz w:val="24"/>
          <w:szCs w:val="24"/>
        </w:rPr>
        <w:t>List of SSR markers used for the study</w:t>
      </w:r>
      <w:r w:rsidR="00FF1629">
        <w:rPr>
          <w:b w:val="0"/>
          <w:color w:val="auto"/>
          <w:sz w:val="24"/>
          <w:szCs w:val="24"/>
        </w:rPr>
        <w:t>.</w:t>
      </w:r>
    </w:p>
    <w:tbl>
      <w:tblPr>
        <w:tblW w:w="5000" w:type="pct"/>
        <w:tblLook w:val="04A0"/>
      </w:tblPr>
      <w:tblGrid>
        <w:gridCol w:w="950"/>
        <w:gridCol w:w="1212"/>
        <w:gridCol w:w="3768"/>
        <w:gridCol w:w="3615"/>
        <w:gridCol w:w="3631"/>
      </w:tblGrid>
      <w:tr w:rsidR="009579E5" w:rsidRPr="009579E5" w:rsidTr="009579E5">
        <w:trPr>
          <w:trHeight w:val="144"/>
        </w:trPr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E21" w:rsidRPr="009579E5" w:rsidRDefault="004F6E21" w:rsidP="00CB38B0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4F6E21" w:rsidRPr="009579E5" w:rsidRDefault="004F6E21" w:rsidP="00CB38B0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E21" w:rsidRPr="009579E5" w:rsidRDefault="004F6E21" w:rsidP="00CB38B0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arker</w:t>
            </w:r>
          </w:p>
          <w:p w:rsidR="004F6E21" w:rsidRPr="009579E5" w:rsidRDefault="004F6E21" w:rsidP="00CB38B0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me</w:t>
            </w:r>
          </w:p>
        </w:tc>
        <w:tc>
          <w:tcPr>
            <w:tcW w:w="1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E21" w:rsidRPr="009579E5" w:rsidRDefault="004F6E21" w:rsidP="00CB38B0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orward sequence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E21" w:rsidRPr="009579E5" w:rsidRDefault="004F6E21" w:rsidP="00CB38B0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verse sequence</w:t>
            </w:r>
          </w:p>
        </w:tc>
        <w:tc>
          <w:tcPr>
            <w:tcW w:w="1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F6E21" w:rsidRPr="009579E5" w:rsidRDefault="004F6E21" w:rsidP="00CB38B0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ource</w:t>
            </w:r>
            <w:r w:rsidR="00B802CB"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/Origin</w:t>
            </w:r>
          </w:p>
        </w:tc>
      </w:tr>
      <w:tr w:rsidR="009579E5" w:rsidRPr="009579E5" w:rsidTr="009579E5">
        <w:trPr>
          <w:trHeight w:val="144"/>
        </w:trPr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6E21" w:rsidRPr="009579E5" w:rsidRDefault="004F6E21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E21" w:rsidRPr="009579E5" w:rsidRDefault="004F6E21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up125</w:t>
            </w:r>
          </w:p>
        </w:tc>
        <w:tc>
          <w:tcPr>
            <w:tcW w:w="1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E21" w:rsidRPr="009579E5" w:rsidRDefault="004F6E21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GGTCCTATGTTGAAAGACC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E21" w:rsidRPr="009579E5" w:rsidRDefault="004F6E21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TGTACAACCAAATTACACCAG</w:t>
            </w:r>
          </w:p>
        </w:tc>
        <w:tc>
          <w:tcPr>
            <w:tcW w:w="13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6E21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Phan et al. (2007) &amp; </w:t>
            </w:r>
            <w:r w:rsidR="00C56A38"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aman et al. (2014)</w:t>
            </w:r>
          </w:p>
        </w:tc>
      </w:tr>
      <w:tr w:rsidR="009579E5" w:rsidRPr="009579E5" w:rsidTr="009579E5">
        <w:trPr>
          <w:trHeight w:val="14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1E6E" w:rsidRPr="009579E5" w:rsidRDefault="00651E6E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up146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TTCCTCTTACCTAGTGCTTA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CCTTGGGATTGATTGGTC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E6E" w:rsidRPr="009579E5" w:rsidRDefault="00651E6E" w:rsidP="00AA231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han et al. (2007) &amp; Raman et al. (2014)</w:t>
            </w:r>
          </w:p>
        </w:tc>
      </w:tr>
      <w:tr w:rsidR="009579E5" w:rsidRPr="009579E5" w:rsidTr="009579E5">
        <w:trPr>
          <w:trHeight w:val="14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1E6E" w:rsidRPr="009579E5" w:rsidRDefault="00651E6E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up197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TGGTTCTGTTCTTCAACTGTA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CTATATGCCTTGGTCCAT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E6E" w:rsidRPr="009579E5" w:rsidRDefault="00651E6E" w:rsidP="00AA231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han et al. (2007) &amp; Raman et al. (2014)</w:t>
            </w:r>
          </w:p>
        </w:tc>
      </w:tr>
      <w:tr w:rsidR="009579E5" w:rsidRPr="009579E5" w:rsidTr="009579E5">
        <w:trPr>
          <w:trHeight w:val="14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1E6E" w:rsidRPr="009579E5" w:rsidRDefault="00651E6E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T1-1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AAATGGAAAATCTTTGGAAGAG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TAACATAAGACCTAAACATATGGAACAG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E6E" w:rsidRPr="009579E5" w:rsidRDefault="00651E6E" w:rsidP="00AA231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han et al. (2007) &amp; Raman et al. (2014)</w:t>
            </w:r>
          </w:p>
        </w:tc>
      </w:tr>
      <w:tr w:rsidR="009579E5" w:rsidRPr="009579E5" w:rsidTr="009579E5">
        <w:trPr>
          <w:trHeight w:val="14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1E6E" w:rsidRPr="009579E5" w:rsidRDefault="00651E6E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nMtS13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CGACGTGCCCTCCAAGTCC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GGACCCATGGAATCATTACCTCC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E6E" w:rsidRPr="009579E5" w:rsidRDefault="00651E6E" w:rsidP="00AA231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han et al. (2007) &amp; Raman et al. (2014)</w:t>
            </w:r>
          </w:p>
        </w:tc>
      </w:tr>
      <w:tr w:rsidR="009579E5" w:rsidRPr="009579E5" w:rsidTr="009579E5">
        <w:trPr>
          <w:trHeight w:val="14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1E6E" w:rsidRPr="009579E5" w:rsidRDefault="00651E6E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LN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AATGGTGCTGGTGCTCACACA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GGTGGTGTCTGCAATCATGGAAG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E6E" w:rsidRPr="009579E5" w:rsidRDefault="00651E6E" w:rsidP="00AA231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han et al. (2007) &amp; Raman et al. (2014)</w:t>
            </w:r>
          </w:p>
        </w:tc>
      </w:tr>
      <w:tr w:rsidR="009579E5" w:rsidRPr="009579E5" w:rsidTr="009579E5">
        <w:trPr>
          <w:trHeight w:val="14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1E6E" w:rsidRPr="009579E5" w:rsidRDefault="00651E6E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HS9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TCCAGCCAACTGTGTTGAACAAAGCA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ATTTTGGTTGGCCCCATTCTTTTATAG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E6E" w:rsidRPr="009579E5" w:rsidRDefault="00651E6E" w:rsidP="00AA231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han et al. (2007) &amp; Raman et al. (2014)</w:t>
            </w:r>
          </w:p>
        </w:tc>
      </w:tr>
      <w:tr w:rsidR="009579E5" w:rsidRPr="009579E5" w:rsidTr="009579E5">
        <w:trPr>
          <w:trHeight w:val="14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1E6E" w:rsidRPr="009579E5" w:rsidRDefault="00651E6E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SSR14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GTGACCCTCACCAGAACAT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GTCCTTTGATGATGGTGCT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E6E" w:rsidRPr="009579E5" w:rsidRDefault="00651E6E" w:rsidP="00AA231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han et al. (2007) &amp; Raman et al. (2014)</w:t>
            </w:r>
          </w:p>
        </w:tc>
      </w:tr>
      <w:tr w:rsidR="009579E5" w:rsidRPr="009579E5" w:rsidTr="009579E5">
        <w:trPr>
          <w:trHeight w:val="14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6A38" w:rsidRPr="009579E5" w:rsidRDefault="00C56A38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A38" w:rsidRPr="009579E5" w:rsidRDefault="00C56A38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SSR55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A38" w:rsidRPr="009579E5" w:rsidRDefault="00C56A38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GAGGAAAGAGCAGTTTCAAG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A38" w:rsidRPr="009579E5" w:rsidRDefault="00C56A38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CTGGTAGTCCTTGGGTTCA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A38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han et al. (2007)</w:t>
            </w:r>
          </w:p>
        </w:tc>
      </w:tr>
      <w:tr w:rsidR="009579E5" w:rsidRPr="009579E5" w:rsidTr="009579E5">
        <w:trPr>
          <w:trHeight w:val="14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1E6E" w:rsidRPr="009579E5" w:rsidRDefault="00651E6E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SSR9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CCCTGCTCCGAATATATGA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AGCCCAATGATTGTTCTGG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E6E" w:rsidRPr="009579E5" w:rsidRDefault="00651E6E" w:rsidP="00AA231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han et al. (2007)</w:t>
            </w:r>
          </w:p>
        </w:tc>
      </w:tr>
      <w:tr w:rsidR="009579E5" w:rsidRPr="009579E5" w:rsidTr="009579E5">
        <w:trPr>
          <w:trHeight w:val="14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1E6E" w:rsidRPr="009579E5" w:rsidRDefault="00651E6E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SSR9b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AAAGGATGGTTTCTTGTTAGGTC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CTCGCACATTTCCTACCCA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E6E" w:rsidRPr="009579E5" w:rsidRDefault="00651E6E" w:rsidP="00AA231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han et al. (2007)</w:t>
            </w:r>
          </w:p>
        </w:tc>
      </w:tr>
      <w:tr w:rsidR="009579E5" w:rsidRPr="009579E5" w:rsidTr="009579E5">
        <w:trPr>
          <w:trHeight w:val="14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1E6E" w:rsidRPr="009579E5" w:rsidRDefault="00651E6E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SSR26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GCTCATGTTGCCAAGACTC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GCAACAATCAGCTATAAGCC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E6E" w:rsidRPr="009579E5" w:rsidRDefault="00651E6E" w:rsidP="00AA231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han et al. (2007)</w:t>
            </w:r>
          </w:p>
        </w:tc>
      </w:tr>
      <w:tr w:rsidR="009579E5" w:rsidRPr="009579E5" w:rsidTr="009579E5">
        <w:trPr>
          <w:trHeight w:val="14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1E6E" w:rsidRPr="009579E5" w:rsidRDefault="00651E6E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a1-EST01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CGCTAAATTTCTATCTTTTAACACT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CCAACCATATTTTCCACCAAC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E6E" w:rsidRPr="009579E5" w:rsidRDefault="00651E6E" w:rsidP="00AA231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han et al. (2007)</w:t>
            </w:r>
          </w:p>
        </w:tc>
      </w:tr>
      <w:tr w:rsidR="009579E5" w:rsidRPr="009579E5" w:rsidTr="009579E5">
        <w:trPr>
          <w:trHeight w:val="14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1E6E" w:rsidRPr="009579E5" w:rsidRDefault="00651E6E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T1-2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TGTTGTCCCTGCAGAGATTTT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AAACATAAGACCTAAACATATGGAACAG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E6E" w:rsidRPr="009579E5" w:rsidRDefault="00651E6E" w:rsidP="00AA231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han et al. (2007)</w:t>
            </w:r>
          </w:p>
        </w:tc>
      </w:tr>
      <w:tr w:rsidR="009579E5" w:rsidRPr="009579E5" w:rsidTr="009579E5">
        <w:trPr>
          <w:trHeight w:val="144"/>
        </w:trPr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51E6E" w:rsidRPr="009579E5" w:rsidRDefault="00651E6E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SI</w:t>
            </w:r>
          </w:p>
        </w:tc>
        <w:tc>
          <w:tcPr>
            <w:tcW w:w="1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AAGCCAAAAAGTATGAAGGGCCACGCAC</w:t>
            </w:r>
          </w:p>
        </w:tc>
        <w:tc>
          <w:tcPr>
            <w:tcW w:w="1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ATGGTGCATAAAACTCAACCAAGACATC</w:t>
            </w:r>
          </w:p>
        </w:tc>
        <w:tc>
          <w:tcPr>
            <w:tcW w:w="1378" w:type="pct"/>
            <w:tcBorders>
              <w:top w:val="nil"/>
              <w:left w:val="nil"/>
              <w:right w:val="nil"/>
            </w:tcBorders>
            <w:vAlign w:val="center"/>
          </w:tcPr>
          <w:p w:rsidR="00651E6E" w:rsidRPr="009579E5" w:rsidRDefault="00651E6E" w:rsidP="00AA231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han et al. (2007)</w:t>
            </w:r>
          </w:p>
        </w:tc>
      </w:tr>
      <w:tr w:rsidR="009579E5" w:rsidRPr="009579E5" w:rsidTr="009579E5">
        <w:trPr>
          <w:trHeight w:val="144"/>
        </w:trPr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1E6E" w:rsidRPr="009579E5" w:rsidRDefault="00651E6E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up257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CTGGAGCAGATTATTGTGTA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E6E" w:rsidRPr="009579E5" w:rsidRDefault="00651E6E" w:rsidP="004F6E21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CTGGCAGACAGTTGCTT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1E6E" w:rsidRPr="009579E5" w:rsidRDefault="00651E6E" w:rsidP="00AA231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579E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han et al. (2007)</w:t>
            </w:r>
          </w:p>
        </w:tc>
      </w:tr>
    </w:tbl>
    <w:p w:rsidR="00A529EC" w:rsidRDefault="00A529EC"/>
    <w:sectPr w:rsidR="00A529EC" w:rsidSect="006007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/>
  <w:defaultTabStop w:val="720"/>
  <w:drawingGridHorizontalSpacing w:val="110"/>
  <w:displayHorizontalDrawingGridEvery w:val="2"/>
  <w:characterSpacingControl w:val="doNotCompress"/>
  <w:compat/>
  <w:rsids>
    <w:rsidRoot w:val="0060079D"/>
    <w:rsid w:val="00044E4C"/>
    <w:rsid w:val="0016338C"/>
    <w:rsid w:val="001B3EED"/>
    <w:rsid w:val="001B7B6C"/>
    <w:rsid w:val="00223BE0"/>
    <w:rsid w:val="00411DB3"/>
    <w:rsid w:val="004F6E21"/>
    <w:rsid w:val="0060079D"/>
    <w:rsid w:val="00651E6E"/>
    <w:rsid w:val="00666116"/>
    <w:rsid w:val="00692B55"/>
    <w:rsid w:val="007276F0"/>
    <w:rsid w:val="0076148F"/>
    <w:rsid w:val="007E1C94"/>
    <w:rsid w:val="00847C3E"/>
    <w:rsid w:val="009579E5"/>
    <w:rsid w:val="00A26149"/>
    <w:rsid w:val="00A51CCB"/>
    <w:rsid w:val="00A529EC"/>
    <w:rsid w:val="00A61D23"/>
    <w:rsid w:val="00AF5D05"/>
    <w:rsid w:val="00B802CB"/>
    <w:rsid w:val="00C56A38"/>
    <w:rsid w:val="00CB38B0"/>
    <w:rsid w:val="00EF0C54"/>
    <w:rsid w:val="00FF16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79D"/>
    <w:pPr>
      <w:spacing w:before="0" w:after="20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0079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 1</dc:creator>
  <cp:lastModifiedBy>Mule</cp:lastModifiedBy>
  <cp:revision>3</cp:revision>
  <dcterms:created xsi:type="dcterms:W3CDTF">2017-08-10T15:26:00Z</dcterms:created>
  <dcterms:modified xsi:type="dcterms:W3CDTF">2017-10-25T07:13:00Z</dcterms:modified>
</cp:coreProperties>
</file>